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290" w:rsidRPr="007019E7" w:rsidRDefault="00E07290" w:rsidP="00E0729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Grigliatabella"/>
        <w:tblW w:w="10456" w:type="dxa"/>
        <w:tblLayout w:type="fixed"/>
        <w:tblLook w:val="04A0"/>
      </w:tblPr>
      <w:tblGrid>
        <w:gridCol w:w="7479"/>
        <w:gridCol w:w="851"/>
        <w:gridCol w:w="1134"/>
        <w:gridCol w:w="992"/>
      </w:tblGrid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vertAlign w:val="subscript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019E7">
              <w:rPr>
                <w:rFonts w:ascii="Times New Roman" w:hAnsi="Times New Roman"/>
                <w:sz w:val="14"/>
                <w:szCs w:val="14"/>
                <w:lang w:val="en-GB"/>
              </w:rPr>
              <w:t>SIZE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019E7">
              <w:rPr>
                <w:rFonts w:ascii="Times New Roman" w:hAnsi="Times New Roman"/>
                <w:sz w:val="14"/>
                <w:szCs w:val="14"/>
                <w:lang w:val="en-GB"/>
              </w:rPr>
              <w:t>NOM p-v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ue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019E7">
              <w:rPr>
                <w:rFonts w:ascii="Times New Roman" w:hAnsi="Times New Roman"/>
                <w:sz w:val="14"/>
                <w:szCs w:val="14"/>
                <w:lang w:val="en-GB"/>
              </w:rPr>
              <w:t>FDR q-val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>ue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7019E7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OWN-REGULATION  T2</w:t>
            </w:r>
          </w:p>
        </w:tc>
        <w:tc>
          <w:tcPr>
            <w:tcW w:w="851" w:type="dxa"/>
            <w:noWrap/>
            <w:vAlign w:val="center"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AMINO ACID BIOSYNTHESIS_GLUTAMATE FAMILY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019E7">
              <w:rPr>
                <w:rFonts w:ascii="Times New Roman" w:hAnsi="Times New Roman"/>
                <w:sz w:val="14"/>
                <w:szCs w:val="14"/>
                <w:lang w:val="en-GB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019E7">
              <w:rPr>
                <w:rFonts w:ascii="Times New Roman" w:hAnsi="Times New Roman"/>
                <w:sz w:val="14"/>
                <w:szCs w:val="14"/>
                <w:lang w:val="en-GB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7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BIOSYNTHESIS OF COFACTORS PROSTHETIC GROUPS AND CARRIERS_MOLYBDOPTERI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BIOSYNTHESIS OF COFACTORS PROSTHETIC GROUPS AND CARRIERS_PYRIDOXINE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2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ENVELOPE_BIOSYNTHESIS AND DEGRADATION OF MUREIN SACCULUS AND PEPTIDOGLYCA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4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8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PROCESS_CHEMOTAXIS AND MOTILITY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5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PROCESS_PATHOGENESI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NTRAL INTERMEDIARY METABOLISM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2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6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AMINO ACIDS AND AMINE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4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ANAEROBIC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ELECTRON TRANSPORT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6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FERMENTATIO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9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URINES PYRIMIDINES NUCLEOSIDES AND NUCLEOTIDES_SUGARNUCLEOTIDE BIOSYNTHESIS AND CONVERSION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5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REGULATORY FUNCTIONS_SMALL MOLECULE INTERACTION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2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7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SIGNAL TRANSDUCTION_TWO COMPONENT SYSTEM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PORT AND BINDING PROTEINS_CATIONS AND IRON CARRYING COMPOUND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6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</w:pPr>
            <w:r w:rsidRPr="007019E7">
              <w:rPr>
                <w:rFonts w:ascii="Times New Roman" w:hAnsi="Times New Roman"/>
                <w:b/>
                <w:sz w:val="16"/>
                <w:szCs w:val="16"/>
              </w:rPr>
              <w:t>DOWN-REGULATION  T3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AMINO ACID BIOSYNTHESIS_ASPARTATE FAMILY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5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AMINO ACID BIOSYNTHESIS_GLUTAMATE FAMILY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AMINO ACID BIOSYNTHESIS_HISTIDINE FAMILY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4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BIOSYNTHESIS OF COFACTORS PROSTHETIC GROUPS AND CARRIERS_BIOTI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PROCESS_CHEMOTAXIS AND MOTILITY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PROCESS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7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NTRAL INTERMEDIARY METABOLISM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4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8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AEROBIC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2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AMINO ACIDS AND AMINE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ANAEROBIC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8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BIOSYNTHESIS AND DEGRADATION OF POLYSACCHARIDE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ELECTRON TRANSPORT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ENTNERDOUDOROFF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7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FERMENTATIO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SUGAR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2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7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ENERGY METABOLISM_TCA CYCLE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REGULATORY FUNCTIONS_SMALL MOLECULE INTERACTION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4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PORT AND BINDING PROTEINS_ANION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</w:pPr>
            <w:r w:rsidRPr="007019E7">
              <w:rPr>
                <w:rFonts w:ascii="Times New Roman" w:hAnsi="Times New Roman"/>
                <w:b/>
                <w:sz w:val="16"/>
                <w:szCs w:val="16"/>
              </w:rPr>
              <w:t>UP-REGULATION  T2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DB6298" w:rsidRPr="007019E7" w:rsidTr="00DB6298">
        <w:trPr>
          <w:trHeight w:val="315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ROTEIN FATE_PROTEIN FOLDING AND STABILIZATIO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</w:pPr>
            <w:r w:rsidRPr="007019E7">
              <w:rPr>
                <w:rFonts w:ascii="Times New Roman" w:hAnsi="Times New Roman"/>
                <w:b/>
                <w:sz w:val="16"/>
                <w:szCs w:val="16"/>
              </w:rPr>
              <w:t>UP-REGULATION  T3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BIOSYNTHESIS OF COFACTORS PROSTHETIC GROUPS AND CARRIERS_FOLIC ACID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5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2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ENVELOPE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CELL PROCESS_TOXIN PRODUCTION AND RESISTANCE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DNA METABOLISM_DEGRADATION OF DNA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2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lastRenderedPageBreak/>
              <w:t>DNA METABOLISM_DNA REPLICATION RECOMBINATION AND REPAI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MOBILE AND EXTRACHROMOSOMAL ELEMENT FUNCTIONS_TRANSPOSON FUNCTION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5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ROTEIN FATE_PROTEIN AND PEPTIDE SECRETION AND TRAFFICKING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6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ROTEIN FATE_PROTEIN FOLDING AND STABILIZATIO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9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ROTEIN SYNTHESIS_TRANSLATION FACTOR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ROTEIN SYNTHESIS_TRNA AND RRNA BASE MODIFICATION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2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URINES PYRIMIDINES NUCLEOSIDES AND NUCLEOTIDES_2DEOXYRIBONUCLEOTIDE METABOLISM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4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2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PURINES PYRIMIDINES NUCLEOSIDES AND NUCLEOTIDES_PYRIMIDINE RIBONUCLEOTIDE BIOSYNTHESI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3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REGULATORY FUNCTIONS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7019E7">
              <w:rPr>
                <w:rFonts w:ascii="Times New Roman" w:hAnsi="Times New Roman"/>
                <w:b/>
                <w:sz w:val="14"/>
                <w:szCs w:val="14"/>
              </w:rPr>
              <w:t>0,02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CRIPTION_DNA DEPENDENT RNA POLYMERASE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CRIPTION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1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1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CRIPTION_RNA PROCESSING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3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PORT AND BINDING PROTEINS_AMINO ACIDS  PEPTIDES AND AMINES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81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00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PORT AND BINDING PROTEINS_OTHER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</w:tc>
      </w:tr>
      <w:tr w:rsidR="00DB6298" w:rsidRPr="007019E7" w:rsidTr="00DB6298">
        <w:trPr>
          <w:trHeight w:val="315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PORT AND BINDING PROTEINS_UNKNOWN SUBSTRATE</w:t>
            </w: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57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1</w:t>
            </w:r>
          </w:p>
        </w:tc>
      </w:tr>
      <w:tr w:rsidR="00DB6298" w:rsidRPr="007019E7" w:rsidTr="00DB6298">
        <w:trPr>
          <w:trHeight w:val="315"/>
        </w:trPr>
        <w:tc>
          <w:tcPr>
            <w:tcW w:w="7479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TRANSPORT AND BINDING PROTEINS_CARBOHYDRATES  ORGANIC ALCOHOLS AND ACIDS</w:t>
            </w:r>
          </w:p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116</w:t>
            </w:r>
          </w:p>
        </w:tc>
        <w:tc>
          <w:tcPr>
            <w:tcW w:w="1134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00</w:t>
            </w:r>
          </w:p>
        </w:tc>
        <w:tc>
          <w:tcPr>
            <w:tcW w:w="992" w:type="dxa"/>
            <w:noWrap/>
            <w:vAlign w:val="center"/>
            <w:hideMark/>
          </w:tcPr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019E7">
              <w:rPr>
                <w:rFonts w:ascii="Times New Roman" w:hAnsi="Times New Roman"/>
                <w:sz w:val="14"/>
                <w:szCs w:val="14"/>
              </w:rPr>
              <w:t>0,10</w:t>
            </w:r>
          </w:p>
          <w:p w:rsidR="00DB6298" w:rsidRPr="007019E7" w:rsidRDefault="00DB6298" w:rsidP="00DB62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:rsidR="00E07290" w:rsidRPr="008F3597" w:rsidRDefault="00E07290" w:rsidP="00E0729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44DD1" w:rsidRPr="008F3597" w:rsidRDefault="008F3597" w:rsidP="00DB629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eastAsia="en-GB"/>
        </w:rPr>
      </w:pPr>
      <w:bookmarkStart w:id="0" w:name="_GoBack"/>
      <w:bookmarkEnd w:id="0"/>
      <w:r w:rsidRPr="008F3597">
        <w:rPr>
          <w:rFonts w:ascii="Times New Roman" w:hAnsi="Times New Roman"/>
          <w:b/>
          <w:bCs/>
          <w:sz w:val="23"/>
          <w:szCs w:val="23"/>
          <w:lang w:eastAsia="it-IT"/>
        </w:rPr>
        <w:t xml:space="preserve">Table S3. GSEA results. </w:t>
      </w:r>
      <w:r w:rsidRPr="008F3597">
        <w:rPr>
          <w:rFonts w:ascii="Times New Roman" w:eastAsia="TimesNewRoman" w:hAnsi="Times New Roman"/>
          <w:sz w:val="23"/>
          <w:szCs w:val="23"/>
          <w:lang w:eastAsia="it-IT"/>
        </w:rPr>
        <w:t>Down-regulation corresponds to negative correlation and up-regulation corresponds to positive correlation. Only gene sets with false discovery rates FDR &lt; 0.25 are shown; bold is used when FDR &lt; 0.05.</w:t>
      </w:r>
    </w:p>
    <w:sectPr w:rsidR="00944DD1" w:rsidRPr="008F3597" w:rsidSect="00E07290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5E01" w:rsidRDefault="00E45E01">
      <w:pPr>
        <w:spacing w:after="0" w:line="240" w:lineRule="auto"/>
      </w:pPr>
      <w:r>
        <w:separator/>
      </w:r>
    </w:p>
  </w:endnote>
  <w:endnote w:type="continuationSeparator" w:id="1">
    <w:p w:rsidR="00E45E01" w:rsidRDefault="00E45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290" w:rsidRDefault="00C45546">
    <w:pPr>
      <w:pStyle w:val="Pidipagina"/>
      <w:jc w:val="right"/>
    </w:pPr>
    <w:r>
      <w:fldChar w:fldCharType="begin"/>
    </w:r>
    <w:r w:rsidR="00E07290">
      <w:instrText xml:space="preserve"> PAGE   \* MERGEFORMAT </w:instrText>
    </w:r>
    <w:r>
      <w:fldChar w:fldCharType="separate"/>
    </w:r>
    <w:r w:rsidR="008F3597">
      <w:rPr>
        <w:noProof/>
      </w:rPr>
      <w:t>2</w:t>
    </w:r>
    <w:r>
      <w:fldChar w:fldCharType="end"/>
    </w:r>
  </w:p>
  <w:p w:rsidR="00E07290" w:rsidRDefault="00E0729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5E01" w:rsidRDefault="00E45E01">
      <w:pPr>
        <w:spacing w:after="0" w:line="240" w:lineRule="auto"/>
      </w:pPr>
      <w:r>
        <w:separator/>
      </w:r>
    </w:p>
  </w:footnote>
  <w:footnote w:type="continuationSeparator" w:id="1">
    <w:p w:rsidR="00E45E01" w:rsidRDefault="00E45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07290"/>
    <w:rsid w:val="000C0368"/>
    <w:rsid w:val="007536E1"/>
    <w:rsid w:val="008D3915"/>
    <w:rsid w:val="008F3597"/>
    <w:rsid w:val="00944DD1"/>
    <w:rsid w:val="00BE4BC3"/>
    <w:rsid w:val="00C45546"/>
    <w:rsid w:val="00D05A89"/>
    <w:rsid w:val="00D84F0C"/>
    <w:rsid w:val="00DB6298"/>
    <w:rsid w:val="00E07290"/>
    <w:rsid w:val="00E45E01"/>
    <w:rsid w:val="00F170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729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0729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7290"/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E0729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7290"/>
    <w:rPr>
      <w:rFonts w:ascii="Tahoma" w:eastAsia="Calibri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DB6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729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07290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7290"/>
    <w:rPr>
      <w:rFonts w:ascii="Calibri" w:eastAsia="Calibri" w:hAnsi="Calibri" w:cs="Times New Roman"/>
      <w:lang w:val="x-none"/>
    </w:rPr>
  </w:style>
  <w:style w:type="character" w:styleId="Numeroriga">
    <w:name w:val="line number"/>
    <w:basedOn w:val="Carpredefinitoparagrafo"/>
    <w:uiPriority w:val="99"/>
    <w:semiHidden/>
    <w:unhideWhenUsed/>
    <w:rsid w:val="00E0729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7290"/>
    <w:rPr>
      <w:rFonts w:ascii="Tahoma" w:eastAsia="Calibri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DB6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14068-0456-496F-B045-F21A06A08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3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3-05-17T15:22:00Z</dcterms:created>
  <dcterms:modified xsi:type="dcterms:W3CDTF">2014-01-15T18:23:00Z</dcterms:modified>
</cp:coreProperties>
</file>